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2FBBE" w14:textId="241FACDF" w:rsidR="007F4C31" w:rsidRDefault="00B50E60" w:rsidP="00791ECD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bookmarkStart w:id="0" w:name="_Hlk64731156"/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Supplementary material</w:t>
      </w:r>
      <w:r w:rsidR="000A42DA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file</w:t>
      </w: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</w:t>
      </w:r>
      <w:r w:rsidR="006102F2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2</w:t>
      </w: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. </w:t>
      </w:r>
    </w:p>
    <w:p w14:paraId="74A99C28" w14:textId="77777777" w:rsidR="007F4C31" w:rsidRDefault="007F4C31" w:rsidP="00791ECD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</w:p>
    <w:p w14:paraId="3C8283F7" w14:textId="1F70633A" w:rsidR="00CB1F3B" w:rsidRDefault="000A42DA" w:rsidP="00791ECD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Figure 1. </w:t>
      </w:r>
      <w:r w:rsidR="00F34DD3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Example images from the intervention delivery</w:t>
      </w:r>
    </w:p>
    <w:p w14:paraId="2A88C021" w14:textId="77777777" w:rsidR="00B432B0" w:rsidRDefault="00B432B0" w:rsidP="00791ECD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</w:p>
    <w:bookmarkEnd w:id="0"/>
    <w:p w14:paraId="75D6A840" w14:textId="350DD48A" w:rsidR="00DB36A6" w:rsidRPr="00DB36A6" w:rsidRDefault="00B432B0" w:rsidP="00250C01">
      <w:pPr>
        <w:spacing w:after="0" w:line="360" w:lineRule="auto"/>
        <w:jc w:val="center"/>
        <w:rPr>
          <w:rFonts w:ascii="Times New Roman" w:eastAsia="Times New Roman" w:hAnsi="Times New Roman" w:cs="Arial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Arial"/>
          <w:noProof/>
          <w:color w:val="000000"/>
          <w:sz w:val="24"/>
          <w:szCs w:val="24"/>
          <w:lang w:eastAsia="en-GB"/>
        </w:rPr>
        <w:drawing>
          <wp:inline distT="0" distB="0" distL="0" distR="0" wp14:anchorId="6E9F786A" wp14:editId="4CF76DDA">
            <wp:extent cx="5217804" cy="1970117"/>
            <wp:effectExtent l="0" t="0" r="1905" b="0"/>
            <wp:docPr id="1" name="Picture 1" descr="A collage of a person's 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llage of a person's 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9041" cy="197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0F1CE" w14:textId="62F03072" w:rsidR="00B432B0" w:rsidRPr="00702AEF" w:rsidRDefault="00B432B0" w:rsidP="00791ECD">
      <w:pPr>
        <w:spacing w:after="0" w:line="240" w:lineRule="auto"/>
        <w:contextualSpacing/>
        <w:rPr>
          <w:rFonts w:ascii="Times New Roman" w:eastAsia="Calibri" w:hAnsi="Times New Roman" w:cs="Times New Roman"/>
          <w:i/>
          <w:iCs/>
          <w:sz w:val="20"/>
          <w:szCs w:val="20"/>
        </w:rPr>
      </w:pPr>
      <w:r w:rsidRPr="00702AEF">
        <w:rPr>
          <w:rFonts w:ascii="Times New Roman" w:eastAsia="Calibri" w:hAnsi="Times New Roman" w:cs="Times New Roman"/>
          <w:i/>
          <w:iCs/>
          <w:sz w:val="20"/>
          <w:szCs w:val="20"/>
        </w:rPr>
        <w:t>Note:</w:t>
      </w:r>
      <w:r w:rsidR="00702AEF" w:rsidRPr="00702AEF">
        <w:rPr>
          <w:rFonts w:ascii="Times New Roman" w:hAnsi="Times New Roman" w:cs="Times New Roman"/>
          <w:i/>
          <w:iCs/>
          <w:sz w:val="20"/>
          <w:szCs w:val="20"/>
        </w:rPr>
        <w:t xml:space="preserve"> Photo demonstrates </w:t>
      </w:r>
      <w:r w:rsidR="007E2252">
        <w:rPr>
          <w:rFonts w:ascii="Times New Roman" w:hAnsi="Times New Roman" w:cs="Times New Roman"/>
          <w:i/>
          <w:iCs/>
          <w:sz w:val="20"/>
          <w:szCs w:val="20"/>
        </w:rPr>
        <w:t>on the far left</w:t>
      </w:r>
      <w:r w:rsidR="00702AEF" w:rsidRPr="00702AEF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702AEF" w:rsidRPr="00702AEF">
        <w:rPr>
          <w:rFonts w:ascii="Times New Roman" w:eastAsia="Calibri" w:hAnsi="Times New Roman" w:cs="Times New Roman"/>
          <w:i/>
          <w:iCs/>
          <w:sz w:val="20"/>
          <w:szCs w:val="20"/>
        </w:rPr>
        <w:t>woman at 22 years</w:t>
      </w:r>
      <w:r w:rsidR="007E2252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, in the middle </w:t>
      </w:r>
      <w:r w:rsidR="00702AEF" w:rsidRPr="00702AEF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aged to 72 years without smoking with the </w:t>
      </w:r>
      <w:proofErr w:type="spellStart"/>
      <w:r w:rsidR="00702AEF" w:rsidRPr="00702AEF">
        <w:rPr>
          <w:rFonts w:ascii="Times New Roman" w:eastAsia="Calibri" w:hAnsi="Times New Roman" w:cs="Times New Roman"/>
          <w:i/>
          <w:iCs/>
          <w:sz w:val="20"/>
          <w:szCs w:val="20"/>
        </w:rPr>
        <w:t>AprilAge</w:t>
      </w:r>
      <w:proofErr w:type="spellEnd"/>
      <w:r w:rsidR="00702AEF" w:rsidRPr="00702AEF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 software</w:t>
      </w:r>
      <w:r w:rsidR="00965921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 and lastly on the right aged up to the age of 72 with the effects of smoking </w:t>
      </w:r>
      <w:r w:rsidR="00952C92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with the </w:t>
      </w:r>
      <w:proofErr w:type="spellStart"/>
      <w:r w:rsidR="00952C92">
        <w:rPr>
          <w:rFonts w:ascii="Times New Roman" w:eastAsia="Calibri" w:hAnsi="Times New Roman" w:cs="Times New Roman"/>
          <w:i/>
          <w:iCs/>
          <w:sz w:val="20"/>
          <w:szCs w:val="20"/>
        </w:rPr>
        <w:t>Aprilage</w:t>
      </w:r>
      <w:proofErr w:type="spellEnd"/>
      <w:r w:rsidR="00952C92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 software.</w:t>
      </w:r>
    </w:p>
    <w:p w14:paraId="5C0B5A53" w14:textId="77777777" w:rsidR="00B432B0" w:rsidRDefault="00B432B0" w:rsidP="00791ECD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</w:p>
    <w:p w14:paraId="03B60CDE" w14:textId="77777777" w:rsidR="00B432B0" w:rsidRDefault="00B432B0" w:rsidP="00791ECD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</w:p>
    <w:p w14:paraId="739A3BFD" w14:textId="7EFC4088" w:rsidR="00702AEF" w:rsidRDefault="00702AEF" w:rsidP="00791ECD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</w:p>
    <w:p w14:paraId="2E44A9B4" w14:textId="1B2F2174" w:rsidR="00702AEF" w:rsidRDefault="00702AEF" w:rsidP="00791ECD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</w:p>
    <w:p w14:paraId="5A7080E9" w14:textId="33EADCC8" w:rsidR="007F4C31" w:rsidRPr="00702AEF" w:rsidRDefault="000A42DA" w:rsidP="007F4C31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Figure 2.</w:t>
      </w:r>
      <w:r w:rsidR="00367B05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</w:t>
      </w:r>
      <w:r w:rsidR="007F4C31" w:rsidRPr="00F34DD3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Example images from the </w:t>
      </w:r>
      <w:r w:rsidR="007F4C31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control task </w:t>
      </w:r>
      <w:r w:rsidR="007F4C31" w:rsidRPr="00F34DD3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delivery</w:t>
      </w:r>
    </w:p>
    <w:p w14:paraId="290E42D6" w14:textId="77777777" w:rsidR="007F4C31" w:rsidRPr="004C260B" w:rsidRDefault="007F4C31" w:rsidP="007F4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326DD91" w14:textId="77777777" w:rsidR="007F4C31" w:rsidRPr="004C260B" w:rsidRDefault="007F4C31" w:rsidP="007F4C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50EC4A4" w14:textId="77777777" w:rsidR="007F4C31" w:rsidRPr="004C260B" w:rsidRDefault="007F4C31" w:rsidP="00250C01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4C260B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5E53345" wp14:editId="59F1BEDE">
                <wp:simplePos x="0" y="0"/>
                <wp:positionH relativeFrom="column">
                  <wp:posOffset>2950215</wp:posOffset>
                </wp:positionH>
                <wp:positionV relativeFrom="paragraph">
                  <wp:posOffset>205803</wp:posOffset>
                </wp:positionV>
                <wp:extent cx="1750668" cy="1760342"/>
                <wp:effectExtent l="25400" t="25400" r="40640" b="43180"/>
                <wp:wrapNone/>
                <wp:docPr id="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0668" cy="1760342"/>
                          <a:chOff x="0" y="0"/>
                          <a:chExt cx="4661694" cy="4435651"/>
                        </a:xfrm>
                      </wpg:grpSpPr>
                      <wps:wsp>
                        <wps:cNvPr id="5" name="Oval 5"/>
                        <wps:cNvSpPr/>
                        <wps:spPr>
                          <a:xfrm>
                            <a:off x="0" y="0"/>
                            <a:ext cx="3015916" cy="1114935"/>
                          </a:xfrm>
                          <a:prstGeom prst="ellipse">
                            <a:avLst/>
                          </a:prstGeom>
                          <a:noFill/>
                          <a:ln w="5715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Oval 6"/>
                        <wps:cNvSpPr/>
                        <wps:spPr>
                          <a:xfrm>
                            <a:off x="835653" y="1740564"/>
                            <a:ext cx="784600" cy="1716511"/>
                          </a:xfrm>
                          <a:prstGeom prst="ellipse">
                            <a:avLst/>
                          </a:prstGeom>
                          <a:noFill/>
                          <a:ln w="5715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Oval 7"/>
                        <wps:cNvSpPr/>
                        <wps:spPr>
                          <a:xfrm>
                            <a:off x="1507959" y="3457075"/>
                            <a:ext cx="914400" cy="978576"/>
                          </a:xfrm>
                          <a:prstGeom prst="ellipse">
                            <a:avLst/>
                          </a:prstGeom>
                          <a:noFill/>
                          <a:ln w="5715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Oval 9"/>
                        <wps:cNvSpPr/>
                        <wps:spPr>
                          <a:xfrm>
                            <a:off x="3185820" y="2815392"/>
                            <a:ext cx="737937" cy="641683"/>
                          </a:xfrm>
                          <a:prstGeom prst="ellipse">
                            <a:avLst/>
                          </a:prstGeom>
                          <a:noFill/>
                          <a:ln w="5715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Oval 10"/>
                        <wps:cNvSpPr/>
                        <wps:spPr>
                          <a:xfrm>
                            <a:off x="3923757" y="1991794"/>
                            <a:ext cx="737937" cy="762008"/>
                          </a:xfrm>
                          <a:prstGeom prst="ellipse">
                            <a:avLst/>
                          </a:prstGeom>
                          <a:noFill/>
                          <a:ln w="5715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2FADC7" id="Group 12" o:spid="_x0000_s1026" style="position:absolute;margin-left:232.3pt;margin-top:16.2pt;width:137.85pt;height:138.6pt;z-index:251660288;mso-width-relative:margin;mso-height-relative:margin" coordsize="46616,443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">
                <v:oval id="Oval 5" o:spid="_x0000_s1027" style="position:absolute;width:30159;height:111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" filled="f" strokecolor="red" strokeweight="4.5pt">
                  <v:stroke joinstyle="miter"/>
                </v:oval>
                <v:oval id="Oval 6" o:spid="_x0000_s1028" style="position:absolute;left:8356;top:17405;width:7846;height:171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" filled="f" strokecolor="red" strokeweight="4.5pt">
                  <v:stroke joinstyle="miter"/>
                </v:oval>
                <v:oval id="Oval 7" o:spid="_x0000_s1029" style="position:absolute;left:15079;top:34570;width:9144;height:97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" filled="f" strokecolor="red" strokeweight="4.5pt">
                  <v:stroke joinstyle="miter"/>
                </v:oval>
                <v:oval id="Oval 9" o:spid="_x0000_s1030" style="position:absolute;left:31858;top:28153;width:7379;height:64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" filled="f" strokecolor="red" strokeweight="4.5pt">
                  <v:stroke joinstyle="miter"/>
                </v:oval>
                <v:oval id="Oval 10" o:spid="_x0000_s1031" style="position:absolute;left:39237;top:19917;width:7379;height:76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" filled="f" strokecolor="red" strokeweight="4.5pt">
                  <v:stroke joinstyle="miter"/>
                </v:oval>
              </v:group>
            </w:pict>
          </mc:Fallback>
        </mc:AlternateContent>
      </w:r>
      <w:r w:rsidRPr="004C260B">
        <w:rPr>
          <w:rFonts w:ascii="Times New Roman" w:eastAsia="Times New Roman" w:hAnsi="Times New Roman" w:cs="Arial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2FD2C4" wp14:editId="2DB56F90">
                <wp:simplePos x="0" y="0"/>
                <wp:positionH relativeFrom="margin">
                  <wp:posOffset>4368254</wp:posOffset>
                </wp:positionH>
                <wp:positionV relativeFrom="paragraph">
                  <wp:posOffset>-100540</wp:posOffset>
                </wp:positionV>
                <wp:extent cx="391004" cy="1099100"/>
                <wp:effectExtent l="14288" t="11112" r="17462" b="30163"/>
                <wp:wrapNone/>
                <wp:docPr id="1255299525" name="Down Arrow 12552995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91004" cy="1099100"/>
                        </a:xfrm>
                        <a:prstGeom prst="downArrow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2B6579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255299525" o:spid="_x0000_s1026" type="#_x0000_t67" style="position:absolute;margin-left:343.95pt;margin-top:-7.9pt;width:30.8pt;height:86.55pt;rotation:90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" adj="17758" fillcolor="#4472c4" strokecolor="#2f528f" strokeweight="1pt">
                <w10:wrap anchorx="margin"/>
              </v:shape>
            </w:pict>
          </mc:Fallback>
        </mc:AlternateContent>
      </w:r>
      <w:r w:rsidRPr="004C260B">
        <w:rPr>
          <w:rFonts w:ascii="Times New Roman" w:eastAsia="Times New Roman" w:hAnsi="Times New Roman" w:cs="Arial"/>
          <w:noProof/>
          <w:color w:val="000000"/>
          <w:sz w:val="24"/>
          <w:szCs w:val="24"/>
          <w:lang w:eastAsia="en-GB"/>
        </w:rPr>
        <w:drawing>
          <wp:inline distT="0" distB="0" distL="0" distR="0" wp14:anchorId="2485B04B" wp14:editId="37C903F0">
            <wp:extent cx="3960000" cy="2268000"/>
            <wp:effectExtent l="0" t="0" r="2540" b="5715"/>
            <wp:docPr id="4" name="Content Placeholder 3" descr="A group of baseball players standing on top of a field&#10;&#10;Description automatically generated"/>
            <wp:cNvGraphicFramePr>
              <a:graphicFrameLocks xmlns:a="http://schemas.openxmlformats.org/drawingml/2006/main" noGrp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2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Toc31876870"/>
      <w:bookmarkStart w:id="2" w:name="_Toc31876896"/>
      <w:bookmarkStart w:id="3" w:name="_Toc31879585"/>
    </w:p>
    <w:p w14:paraId="429A8D90" w14:textId="77777777" w:rsidR="007F4C31" w:rsidRPr="004C260B" w:rsidRDefault="007F4C31" w:rsidP="007F4C31">
      <w:pPr>
        <w:spacing w:after="200" w:line="240" w:lineRule="auto"/>
        <w:contextualSpacing/>
        <w:rPr>
          <w:rFonts w:ascii="Times New Roman" w:eastAsia="Calibri" w:hAnsi="Times New Roman" w:cs="Times New Roman"/>
          <w:i/>
          <w:iCs/>
          <w:color w:val="000000"/>
          <w:sz w:val="20"/>
          <w:szCs w:val="20"/>
        </w:rPr>
      </w:pPr>
      <w:bookmarkStart w:id="4" w:name="_Toc52383697"/>
      <w:r>
        <w:rPr>
          <w:rFonts w:ascii="Times New Roman" w:eastAsia="Calibri" w:hAnsi="Times New Roman" w:cs="Times New Roman"/>
          <w:b/>
          <w:bCs/>
          <w:i/>
          <w:iCs/>
          <w:color w:val="000000"/>
          <w:sz w:val="20"/>
          <w:szCs w:val="20"/>
        </w:rPr>
        <w:t xml:space="preserve">Note: </w:t>
      </w:r>
      <w:r w:rsidRPr="004C260B">
        <w:rPr>
          <w:rFonts w:ascii="Times New Roman" w:eastAsia="Calibri" w:hAnsi="Times New Roman" w:cs="Times New Roman"/>
          <w:i/>
          <w:iCs/>
          <w:color w:val="000000"/>
          <w:sz w:val="20"/>
          <w:szCs w:val="20"/>
        </w:rPr>
        <w:t>Example “spot the difference” task image with correct answers</w:t>
      </w:r>
      <w:bookmarkEnd w:id="4"/>
      <w:r w:rsidRPr="004C260B">
        <w:rPr>
          <w:rFonts w:ascii="Times New Roman" w:eastAsia="Calibri" w:hAnsi="Times New Roman" w:cs="Times New Roman"/>
          <w:i/>
          <w:iCs/>
          <w:color w:val="000000"/>
          <w:sz w:val="20"/>
          <w:szCs w:val="20"/>
        </w:rPr>
        <w:t xml:space="preserve"> </w:t>
      </w:r>
    </w:p>
    <w:p w14:paraId="3E3599D1" w14:textId="77777777" w:rsidR="007F4C31" w:rsidRPr="004C260B" w:rsidRDefault="007F4C31" w:rsidP="007F4C31">
      <w:pPr>
        <w:spacing w:after="200" w:line="240" w:lineRule="auto"/>
        <w:contextualSpacing/>
        <w:rPr>
          <w:rFonts w:ascii="Times New Roman" w:eastAsia="Calibri" w:hAnsi="Times New Roman" w:cs="Times New Roman"/>
          <w:color w:val="000000"/>
          <w:sz w:val="20"/>
          <w:szCs w:val="20"/>
        </w:rPr>
      </w:pPr>
      <w:r>
        <w:rPr>
          <w:rFonts w:ascii="Times New Roman" w:eastAsia="Calibri" w:hAnsi="Times New Roman" w:cs="Times New Roman"/>
          <w:i/>
          <w:iCs/>
          <w:color w:val="000000"/>
          <w:sz w:val="20"/>
          <w:szCs w:val="20"/>
        </w:rPr>
        <w:t>C</w:t>
      </w:r>
      <w:r w:rsidRPr="004C260B">
        <w:rPr>
          <w:rFonts w:ascii="Times New Roman" w:eastAsia="Calibri" w:hAnsi="Times New Roman" w:cs="Times New Roman"/>
          <w:i/>
          <w:iCs/>
          <w:color w:val="000000"/>
          <w:sz w:val="20"/>
          <w:szCs w:val="20"/>
        </w:rPr>
        <w:t>orrect answers circled on the right-hand side image.</w:t>
      </w:r>
      <w:bookmarkEnd w:id="1"/>
      <w:bookmarkEnd w:id="2"/>
      <w:bookmarkEnd w:id="3"/>
      <w:r w:rsidRPr="004C260B">
        <w:rPr>
          <w:rFonts w:ascii="Times New Roman" w:eastAsia="Calibri" w:hAnsi="Times New Roman" w:cs="Times New Roman"/>
          <w:i/>
          <w:iCs/>
          <w:color w:val="000000"/>
          <w:sz w:val="20"/>
          <w:szCs w:val="20"/>
        </w:rPr>
        <w:t xml:space="preserve"> Arrow points to the correct identification of missing clouds in the right-hand image.</w:t>
      </w:r>
    </w:p>
    <w:p w14:paraId="295AABDD" w14:textId="6AA27B29" w:rsidR="007F4C31" w:rsidRPr="0066309A" w:rsidRDefault="007F4C31" w:rsidP="007F4C31">
      <w:pPr>
        <w:spacing w:after="0" w:line="240" w:lineRule="auto"/>
        <w:contextualSpacing/>
        <w:rPr>
          <w:rFonts w:ascii="Times New Roman" w:eastAsia="Calibri" w:hAnsi="Times New Roman" w:cs="Times New Roman"/>
          <w:i/>
          <w:iCs/>
          <w:sz w:val="20"/>
          <w:szCs w:val="20"/>
        </w:rPr>
      </w:pPr>
      <w:r>
        <w:rPr>
          <w:rFonts w:ascii="Times New Roman" w:eastAsia="Calibri" w:hAnsi="Times New Roman" w:cs="Times New Roman"/>
          <w:i/>
          <w:iCs/>
          <w:sz w:val="20"/>
          <w:szCs w:val="20"/>
        </w:rPr>
        <w:t>I</w:t>
      </w:r>
      <w:r w:rsidRPr="0066309A">
        <w:rPr>
          <w:rFonts w:ascii="Times New Roman" w:eastAsia="Calibri" w:hAnsi="Times New Roman" w:cs="Times New Roman"/>
          <w:i/>
          <w:iCs/>
          <w:sz w:val="20"/>
          <w:szCs w:val="20"/>
        </w:rPr>
        <w:t>mages sourced (in line with the fair use of images for educational and research purposes)</w:t>
      </w:r>
      <w:r w:rsidR="00B7235B">
        <w:rPr>
          <w:rFonts w:ascii="Times New Roman" w:eastAsia="Calibri" w:hAnsi="Times New Roman" w:cs="Times New Roman"/>
          <w:i/>
          <w:iCs/>
          <w:sz w:val="20"/>
          <w:szCs w:val="20"/>
        </w:rPr>
        <w:t>.</w:t>
      </w:r>
    </w:p>
    <w:p w14:paraId="167FF4F6" w14:textId="77777777" w:rsidR="007F4C31" w:rsidRDefault="007F4C31" w:rsidP="007F4C31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</w:p>
    <w:p w14:paraId="7A23286B" w14:textId="31D28370" w:rsidR="00702AEF" w:rsidRDefault="00702AEF" w:rsidP="00791ECD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</w:p>
    <w:p w14:paraId="74092F2F" w14:textId="1F641390" w:rsidR="00702AEF" w:rsidRDefault="00702AEF" w:rsidP="00791ECD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</w:p>
    <w:p w14:paraId="5D4F4DF5" w14:textId="466E9741" w:rsidR="00702AEF" w:rsidRDefault="00702AEF" w:rsidP="00791ECD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</w:p>
    <w:p w14:paraId="2CE7DC3F" w14:textId="24CA93FF" w:rsidR="00702AEF" w:rsidRDefault="00702AEF" w:rsidP="00791ECD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</w:p>
    <w:p w14:paraId="0A9C5A08" w14:textId="2B36A7D2" w:rsidR="00433D66" w:rsidRDefault="00433D66" w:rsidP="00791ECD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</w:p>
    <w:p w14:paraId="2D794F5C" w14:textId="77777777" w:rsidR="00433D66" w:rsidRDefault="00433D66" w:rsidP="00791ECD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</w:p>
    <w:p w14:paraId="29D44D05" w14:textId="77777777" w:rsidR="00A41B28" w:rsidRPr="00A41B28" w:rsidRDefault="00A41B28" w:rsidP="00791ECD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sectPr w:rsidR="00A41B28" w:rsidRPr="00A41B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0F6"/>
    <w:rsid w:val="000A42DA"/>
    <w:rsid w:val="000F5BA2"/>
    <w:rsid w:val="00154D65"/>
    <w:rsid w:val="001B27A1"/>
    <w:rsid w:val="00250C01"/>
    <w:rsid w:val="002816E1"/>
    <w:rsid w:val="002C286E"/>
    <w:rsid w:val="00315550"/>
    <w:rsid w:val="00346BD9"/>
    <w:rsid w:val="00367B05"/>
    <w:rsid w:val="003F46D3"/>
    <w:rsid w:val="00433D66"/>
    <w:rsid w:val="004C260B"/>
    <w:rsid w:val="00503304"/>
    <w:rsid w:val="00577E24"/>
    <w:rsid w:val="006102F2"/>
    <w:rsid w:val="0066309A"/>
    <w:rsid w:val="00671664"/>
    <w:rsid w:val="00680664"/>
    <w:rsid w:val="00702AEF"/>
    <w:rsid w:val="00791ECD"/>
    <w:rsid w:val="007D720E"/>
    <w:rsid w:val="007E2252"/>
    <w:rsid w:val="007F4C31"/>
    <w:rsid w:val="008F05DE"/>
    <w:rsid w:val="00936FA4"/>
    <w:rsid w:val="00952C92"/>
    <w:rsid w:val="00965921"/>
    <w:rsid w:val="0097558E"/>
    <w:rsid w:val="009760F6"/>
    <w:rsid w:val="009D284B"/>
    <w:rsid w:val="00A1698C"/>
    <w:rsid w:val="00A41B28"/>
    <w:rsid w:val="00A6468D"/>
    <w:rsid w:val="00AD3A85"/>
    <w:rsid w:val="00B34B43"/>
    <w:rsid w:val="00B432B0"/>
    <w:rsid w:val="00B50E60"/>
    <w:rsid w:val="00B7235B"/>
    <w:rsid w:val="00C4056F"/>
    <w:rsid w:val="00C57884"/>
    <w:rsid w:val="00CB1F3B"/>
    <w:rsid w:val="00D04010"/>
    <w:rsid w:val="00D13057"/>
    <w:rsid w:val="00D62BCD"/>
    <w:rsid w:val="00DB36A6"/>
    <w:rsid w:val="00E232E4"/>
    <w:rsid w:val="00EB7686"/>
    <w:rsid w:val="00ED2D7A"/>
    <w:rsid w:val="00F34DD3"/>
    <w:rsid w:val="00FD6229"/>
    <w:rsid w:val="00FE1F11"/>
    <w:rsid w:val="00FF1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57DA2"/>
  <w15:chartTrackingRefBased/>
  <w15:docId w15:val="{7AE2F37C-3487-44EE-8AED-D3B39FC91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B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76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0F6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0F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0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0F6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76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76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subheading2">
    <w:name w:val="Appendix subheading2"/>
    <w:basedOn w:val="Normal"/>
    <w:qFormat/>
    <w:rsid w:val="007D720E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FA4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F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1</Characters>
  <Application>Microsoft Office Word</Application>
  <DocSecurity>0</DocSecurity>
  <Lines>5</Lines>
  <Paragraphs>1</Paragraphs>
  <ScaleCrop>false</ScaleCrop>
  <Company>Manchester Metropolitan University</Company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alker</dc:creator>
  <cp:keywords/>
  <dc:description/>
  <cp:lastModifiedBy>Lucy Walker</cp:lastModifiedBy>
  <cp:revision>3</cp:revision>
  <dcterms:created xsi:type="dcterms:W3CDTF">2022-10-12T13:43:00Z</dcterms:created>
  <dcterms:modified xsi:type="dcterms:W3CDTF">2022-11-29T11:15:00Z</dcterms:modified>
</cp:coreProperties>
</file>